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06ACB" w14:textId="533144FE" w:rsidR="00110E86" w:rsidRPr="00BF0DBF" w:rsidRDefault="00110E86" w:rsidP="00110E86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E0" w:firstRow="1" w:lastRow="1" w:firstColumn="1" w:lastColumn="0" w:noHBand="0" w:noVBand="1"/>
      </w:tblPr>
      <w:tblGrid>
        <w:gridCol w:w="1779"/>
        <w:gridCol w:w="1790"/>
        <w:gridCol w:w="1791"/>
        <w:gridCol w:w="1791"/>
        <w:gridCol w:w="2199"/>
      </w:tblGrid>
      <w:tr w:rsidR="00110E86" w:rsidRPr="005D433A" w14:paraId="1C808287" w14:textId="77777777" w:rsidTr="00F04AC1">
        <w:trPr>
          <w:trHeight w:val="404"/>
          <w:jc w:val="center"/>
        </w:trPr>
        <w:tc>
          <w:tcPr>
            <w:tcW w:w="976" w:type="pct"/>
            <w:shd w:val="clear" w:color="auto" w:fill="D9E2F3" w:themeFill="accent1" w:themeFillTint="33"/>
          </w:tcPr>
          <w:p w14:paraId="376DC976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rug/Process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09D673EF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032A56EB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0A55269A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/Order</w:t>
            </w:r>
          </w:p>
        </w:tc>
        <w:tc>
          <w:tcPr>
            <w:tcW w:w="1077" w:type="pct"/>
            <w:shd w:val="clear" w:color="auto" w:fill="D9E2F3" w:themeFill="accent1" w:themeFillTint="33"/>
          </w:tcPr>
          <w:p w14:paraId="7FB6A262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AR/(</w:t>
            </w:r>
            <w:proofErr w:type="spellStart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+Audit</w:t>
            </w:r>
            <w:proofErr w:type="spellEnd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110E86" w:rsidRPr="005D433A" w14:paraId="47C4A315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091C4632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Dobutamine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CBD94C7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0015B01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F0CFE7E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4FBF08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34FBF086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708C0C66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34FBF086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 w:rsidDel="00800F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10E86" w:rsidRPr="005D433A" w14:paraId="754FF6EA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5DB14A8C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Dopamine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7585C89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286DC3CB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5FD025D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2650656E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10E86" w:rsidRPr="005D433A" w14:paraId="2ABDD043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17C05390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Epinephrine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48528C29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684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21D7DA5C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70E0D09D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7BB00507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10E86" w:rsidRPr="005D433A" w14:paraId="42930701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4EEB5169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Fentanyl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49F1664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562ACDB9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4323126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33864F0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10E86" w:rsidRPr="005D433A" w14:paraId="7443C4C9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1D807912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Insulin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64B17ADB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7C3232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6428C28B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0ABC48DC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10E86" w:rsidRPr="005D433A" w14:paraId="04060676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66E13AF1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IV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699F2D5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809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A9BD4ED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51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67444BE8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4220EBE2" w14:textId="77777777" w:rsidR="00110E86" w:rsidRPr="005D433A" w:rsidDel="008B1F3D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10E86" w:rsidRPr="005D433A" w14:paraId="37BB4401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763289AC" w14:textId="77777777" w:rsidR="00110E86" w:rsidRPr="005D433A" w:rsidRDefault="00110E86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Lipid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BD87D27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B4609C7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809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8F1CB25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34FBF08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34FBF086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0F0B1898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10E86" w:rsidRPr="005D433A" w14:paraId="747EFF4E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262CAA77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Milrinone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A945161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4702A7E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4BF0A641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77" w:type="pct"/>
            <w:shd w:val="clear" w:color="auto" w:fill="D5DCE4" w:themeFill="text2" w:themeFillTint="33"/>
            <w:vAlign w:val="bottom"/>
          </w:tcPr>
          <w:p w14:paraId="6A26FB2E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110E86" w:rsidRPr="005D433A" w14:paraId="6C5286FD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47154D3F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Morphine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74131BF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40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B1E2748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ED5C628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3A1FAD92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110E86" w:rsidRPr="005D433A" w14:paraId="2FCCB12C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351186A8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TPN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7C67A07D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2E84C3DD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659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65AB0DB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4FBF08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34FBF086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  <w:vAlign w:val="bottom"/>
          </w:tcPr>
          <w:p w14:paraId="503F848B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10E86" w:rsidRPr="005D433A" w14:paraId="2B6F613A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5AB5B54E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Vasopressin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7F966C1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05E79F6E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21DC03F9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77" w:type="pct"/>
            <w:shd w:val="clear" w:color="auto" w:fill="D5DCE4" w:themeFill="text2" w:themeFillTint="33"/>
            <w:vAlign w:val="center"/>
          </w:tcPr>
          <w:p w14:paraId="1091261A" w14:textId="77777777" w:rsidR="00110E86" w:rsidRPr="005D433A" w:rsidRDefault="00110E86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6AF1C73C" w14:textId="77777777" w:rsidR="00110E86" w:rsidRDefault="00110E86" w:rsidP="00110E86"/>
    <w:p w14:paraId="4E2DE782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86"/>
    <w:rsid w:val="00025260"/>
    <w:rsid w:val="00110E86"/>
    <w:rsid w:val="001362D5"/>
    <w:rsid w:val="00497A27"/>
    <w:rsid w:val="005673E2"/>
    <w:rsid w:val="005B1456"/>
    <w:rsid w:val="008A43C5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7CBD"/>
  <w15:chartTrackingRefBased/>
  <w15:docId w15:val="{EA50B7EB-6DE7-4988-B7D3-EEABD439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E86"/>
  </w:style>
  <w:style w:type="paragraph" w:styleId="Heading1">
    <w:name w:val="heading 1"/>
    <w:basedOn w:val="Normal"/>
    <w:next w:val="Normal"/>
    <w:link w:val="Heading1Char"/>
    <w:uiPriority w:val="9"/>
    <w:qFormat/>
    <w:rsid w:val="00110E8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aps/>
      <w:color w:val="2F5496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10E86"/>
    <w:rPr>
      <w:rFonts w:ascii="Times New Roman" w:eastAsiaTheme="majorEastAsia" w:hAnsi="Times New Roman" w:cstheme="majorBidi"/>
      <w:b/>
      <w:caps/>
      <w:color w:val="2F5496" w:themeColor="accent1" w:themeShade="BF"/>
      <w:sz w:val="26"/>
      <w:szCs w:val="32"/>
    </w:rPr>
  </w:style>
  <w:style w:type="table" w:styleId="TableGrid">
    <w:name w:val="Table Grid"/>
    <w:basedOn w:val="TableNormal"/>
    <w:uiPriority w:val="59"/>
    <w:rsid w:val="00110E8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0-11-20T02:06:00Z</dcterms:created>
  <dcterms:modified xsi:type="dcterms:W3CDTF">2020-11-20T02:11:00Z</dcterms:modified>
</cp:coreProperties>
</file>